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9"/>
        <w:gridCol w:w="1496"/>
        <w:gridCol w:w="1644"/>
        <w:gridCol w:w="1710"/>
      </w:tblGrid>
      <w:tr w:rsidR="00657B62" w:rsidRPr="00F7576F" w14:paraId="33F8BBEF" w14:textId="77777777" w:rsidTr="002C1B78">
        <w:trPr>
          <w:trHeight w:val="403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7BB07071" w14:textId="77777777" w:rsidR="00657B62" w:rsidRPr="00F7576F" w:rsidRDefault="00657B62" w:rsidP="002C1B78">
            <w:r w:rsidRPr="00F7576F">
              <w:t xml:space="preserve">Variable </w:t>
            </w:r>
          </w:p>
        </w:tc>
        <w:tc>
          <w:tcPr>
            <w:tcW w:w="3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D69C68" w14:textId="77777777" w:rsidR="00657B62" w:rsidRPr="00F7576F" w:rsidRDefault="00657B62" w:rsidP="002C1B78">
            <w:r w:rsidRPr="00F7576F">
              <w:t xml:space="preserve">ASCVD Mean (SD)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63B1746" w14:textId="77777777" w:rsidR="00657B62" w:rsidRPr="00F7576F" w:rsidRDefault="00657B62" w:rsidP="002C1B78">
            <w:r w:rsidRPr="00F7576F">
              <w:t xml:space="preserve">T-test P-value </w:t>
            </w:r>
          </w:p>
        </w:tc>
      </w:tr>
      <w:tr w:rsidR="00657B62" w:rsidRPr="00F7576F" w14:paraId="0FA9E5D1" w14:textId="77777777" w:rsidTr="002C1B78">
        <w:trPr>
          <w:trHeight w:val="331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684EA20E" w14:textId="77777777" w:rsidR="00657B62" w:rsidRPr="00F7576F" w:rsidRDefault="00657B62" w:rsidP="002C1B78"/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BABD1F2" w14:textId="77777777" w:rsidR="00657B62" w:rsidRPr="00F7576F" w:rsidRDefault="00657B62" w:rsidP="002C1B78">
            <w:r w:rsidRPr="00F7576F">
              <w:t>Low risk (&lt;7.5%)</w:t>
            </w:r>
          </w:p>
          <w:p w14:paraId="79A2091A" w14:textId="77777777" w:rsidR="00657B62" w:rsidRPr="00F7576F" w:rsidRDefault="00657B62" w:rsidP="002C1B78">
            <w:r w:rsidRPr="00F7576F">
              <w:t>n=29</w:t>
            </w:r>
          </w:p>
          <w:p w14:paraId="584422A1" w14:textId="77777777" w:rsidR="00657B62" w:rsidRPr="00F7576F" w:rsidRDefault="00657B62" w:rsidP="002C1B78"/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8F161D0" w14:textId="77777777" w:rsidR="00657B62" w:rsidRPr="00F7576F" w:rsidRDefault="00657B62" w:rsidP="002C1B78">
            <w:r w:rsidRPr="00F7576F">
              <w:t>Moderate - High risk (7.5% - over 20%)</w:t>
            </w:r>
          </w:p>
          <w:p w14:paraId="6F4254E8" w14:textId="77777777" w:rsidR="00657B62" w:rsidRPr="00F7576F" w:rsidRDefault="00657B62" w:rsidP="002C1B78">
            <w:r w:rsidRPr="00F7576F">
              <w:t>n=59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EC03B25" w14:textId="77777777" w:rsidR="00657B62" w:rsidRPr="00F7576F" w:rsidRDefault="00657B62" w:rsidP="002C1B78"/>
        </w:tc>
      </w:tr>
      <w:tr w:rsidR="00657B62" w:rsidRPr="00F7576F" w14:paraId="53E383C4" w14:textId="77777777" w:rsidTr="002C1B78">
        <w:trPr>
          <w:trHeight w:val="388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03E24192" w14:textId="77777777" w:rsidR="00657B62" w:rsidRPr="00F7576F" w:rsidRDefault="00657B62" w:rsidP="002C1B78">
            <w:r w:rsidRPr="00F7576F">
              <w:t xml:space="preserve">CAC 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19FA2BD3" w14:textId="77777777" w:rsidR="00657B62" w:rsidRPr="00F7576F" w:rsidRDefault="00657B62" w:rsidP="002C1B78">
            <w:r w:rsidRPr="00F7576F">
              <w:t>1.31 (2.87)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2D6FF075" w14:textId="77777777" w:rsidR="00657B62" w:rsidRPr="00F7576F" w:rsidRDefault="00657B62" w:rsidP="002C1B78">
            <w:r w:rsidRPr="00F7576F">
              <w:t>2.83 (3.4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3A6871D3" w14:textId="77777777" w:rsidR="00657B62" w:rsidRPr="00F7576F" w:rsidRDefault="00657B62" w:rsidP="002C1B78">
            <w:r w:rsidRPr="00F7576F">
              <w:t>0.04</w:t>
            </w:r>
          </w:p>
        </w:tc>
      </w:tr>
      <w:tr w:rsidR="00657B62" w:rsidRPr="00F7576F" w14:paraId="557B0FCE" w14:textId="77777777" w:rsidTr="002C1B78">
        <w:trPr>
          <w:trHeight w:val="403"/>
        </w:trPr>
        <w:tc>
          <w:tcPr>
            <w:tcW w:w="16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A42E76B" w14:textId="77777777" w:rsidR="00657B62" w:rsidRPr="00F7576F" w:rsidRDefault="00657B62" w:rsidP="002C1B78">
            <w:r w:rsidRPr="00F7576F">
              <w:t xml:space="preserve">BAC </w:t>
            </w:r>
          </w:p>
        </w:tc>
        <w:tc>
          <w:tcPr>
            <w:tcW w:w="14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3B4DF51" w14:textId="77777777" w:rsidR="00657B62" w:rsidRPr="00F7576F" w:rsidRDefault="00657B62" w:rsidP="002C1B78">
            <w:r w:rsidRPr="00F7576F">
              <w:t xml:space="preserve">3.78 (8.54) </w:t>
            </w:r>
          </w:p>
        </w:tc>
        <w:tc>
          <w:tcPr>
            <w:tcW w:w="1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5CE81265" w14:textId="77777777" w:rsidR="00657B62" w:rsidRPr="00F7576F" w:rsidRDefault="00657B62" w:rsidP="002C1B78">
            <w:r w:rsidRPr="00F7576F">
              <w:t xml:space="preserve">27.38 (33.62) 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14:paraId="4E16A314" w14:textId="77777777" w:rsidR="00657B62" w:rsidRPr="00F7576F" w:rsidRDefault="00657B62" w:rsidP="002C1B78">
            <w:r w:rsidRPr="00F7576F">
              <w:t xml:space="preserve">&lt;0.0001 </w:t>
            </w:r>
          </w:p>
        </w:tc>
      </w:tr>
    </w:tbl>
    <w:p w14:paraId="6D1A2DFF" w14:textId="77777777" w:rsidR="00657B62" w:rsidRPr="00F7576F" w:rsidRDefault="00657B62" w:rsidP="00657B62">
      <w:pPr>
        <w:spacing w:after="160" w:line="259" w:lineRule="auto"/>
        <w:jc w:val="both"/>
        <w:rPr>
          <w:b/>
        </w:rPr>
      </w:pPr>
    </w:p>
    <w:p w14:paraId="202D6359" w14:textId="7A251043" w:rsidR="003D0F34" w:rsidRPr="00657B62" w:rsidRDefault="00657B62" w:rsidP="00657B62">
      <w:pPr>
        <w:spacing w:after="160" w:line="259" w:lineRule="auto"/>
        <w:jc w:val="both"/>
      </w:pPr>
      <w:r>
        <w:rPr>
          <w:b/>
        </w:rPr>
        <w:t>S3 Table</w:t>
      </w:r>
      <w:r w:rsidRPr="00F7576F">
        <w:t>: Mean Score among ASCVD risk score (yes/no) (n=99). ASCVD = Atherosclerotic Cardiovascular Disease</w:t>
      </w:r>
      <w:r w:rsidRPr="00F7576F">
        <w:rPr>
          <w:bCs/>
        </w:rPr>
        <w:t xml:space="preserve">, </w:t>
      </w:r>
      <w:r w:rsidRPr="00F7576F">
        <w:t>BAC = Breast artery calcification</w:t>
      </w:r>
      <w:r w:rsidRPr="00F7576F">
        <w:rPr>
          <w:bCs/>
        </w:rPr>
        <w:t xml:space="preserve">, </w:t>
      </w:r>
      <w:r w:rsidRPr="00F7576F">
        <w:t>CAC = coronary artery calcific</w:t>
      </w:r>
      <w:r>
        <w:t>ation, SD = Standard Deviation.</w:t>
      </w:r>
      <w:bookmarkStart w:id="0" w:name="_GoBack"/>
      <w:bookmarkEnd w:id="0"/>
    </w:p>
    <w:sectPr w:rsidR="003D0F34" w:rsidRPr="00657B62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64911F" w14:textId="77777777" w:rsidR="00E33774" w:rsidRDefault="00E33774">
      <w:r>
        <w:separator/>
      </w:r>
    </w:p>
  </w:endnote>
  <w:endnote w:type="continuationSeparator" w:id="0">
    <w:p w14:paraId="00DB4C87" w14:textId="77777777" w:rsidR="00E33774" w:rsidRDefault="00E33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23996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EF253" w14:textId="0F67E843" w:rsidR="00BC38FD" w:rsidRDefault="00BC38F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7B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00021E" w14:textId="77777777" w:rsidR="00BC38FD" w:rsidRDefault="00BC38FD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DC6A19" w14:textId="77777777" w:rsidR="00E33774" w:rsidRDefault="00E33774">
      <w:r>
        <w:separator/>
      </w:r>
    </w:p>
  </w:footnote>
  <w:footnote w:type="continuationSeparator" w:id="0">
    <w:p w14:paraId="037DEAED" w14:textId="77777777" w:rsidR="00E33774" w:rsidRDefault="00E337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21D" w14:textId="77777777" w:rsidR="00BC38FD" w:rsidRDefault="00BC38FD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EA2C6A"/>
    <w:multiLevelType w:val="hybridMultilevel"/>
    <w:tmpl w:val="1B90E8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B03DF1"/>
    <w:multiLevelType w:val="hybridMultilevel"/>
    <w:tmpl w:val="F6245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AC3A02"/>
    <w:multiLevelType w:val="hybridMultilevel"/>
    <w:tmpl w:val="599C07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437600"/>
    <w:multiLevelType w:val="hybridMultilevel"/>
    <w:tmpl w:val="67F466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6E046522"/>
    <w:multiLevelType w:val="hybridMultilevel"/>
    <w:tmpl w:val="5266A5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F34"/>
    <w:rsid w:val="000022F1"/>
    <w:rsid w:val="000039D8"/>
    <w:rsid w:val="00006332"/>
    <w:rsid w:val="00011EAC"/>
    <w:rsid w:val="0001223C"/>
    <w:rsid w:val="00013E5B"/>
    <w:rsid w:val="00015410"/>
    <w:rsid w:val="00017053"/>
    <w:rsid w:val="000170B5"/>
    <w:rsid w:val="00017E85"/>
    <w:rsid w:val="000211FC"/>
    <w:rsid w:val="00030641"/>
    <w:rsid w:val="00033013"/>
    <w:rsid w:val="00037383"/>
    <w:rsid w:val="00041116"/>
    <w:rsid w:val="0004293B"/>
    <w:rsid w:val="00043F33"/>
    <w:rsid w:val="00051F4C"/>
    <w:rsid w:val="00056213"/>
    <w:rsid w:val="000565AF"/>
    <w:rsid w:val="00056A3E"/>
    <w:rsid w:val="00063E3C"/>
    <w:rsid w:val="00070FDC"/>
    <w:rsid w:val="00076D56"/>
    <w:rsid w:val="00081885"/>
    <w:rsid w:val="000926ED"/>
    <w:rsid w:val="000A7D6B"/>
    <w:rsid w:val="000B33C0"/>
    <w:rsid w:val="000B7640"/>
    <w:rsid w:val="000C0D3B"/>
    <w:rsid w:val="000C30B8"/>
    <w:rsid w:val="000E472E"/>
    <w:rsid w:val="000E58E2"/>
    <w:rsid w:val="000E7E2F"/>
    <w:rsid w:val="000F0303"/>
    <w:rsid w:val="000F0374"/>
    <w:rsid w:val="000F0CAD"/>
    <w:rsid w:val="000F0D3F"/>
    <w:rsid w:val="000F3AE6"/>
    <w:rsid w:val="000F7687"/>
    <w:rsid w:val="00104AC1"/>
    <w:rsid w:val="00105D4C"/>
    <w:rsid w:val="00114089"/>
    <w:rsid w:val="001143FE"/>
    <w:rsid w:val="00116E27"/>
    <w:rsid w:val="0012215F"/>
    <w:rsid w:val="001242C6"/>
    <w:rsid w:val="00124D36"/>
    <w:rsid w:val="00124D5E"/>
    <w:rsid w:val="001314C6"/>
    <w:rsid w:val="00135E26"/>
    <w:rsid w:val="00143A92"/>
    <w:rsid w:val="00145546"/>
    <w:rsid w:val="0015014B"/>
    <w:rsid w:val="00150265"/>
    <w:rsid w:val="00150BD0"/>
    <w:rsid w:val="001527BE"/>
    <w:rsid w:val="00163C8E"/>
    <w:rsid w:val="0016493A"/>
    <w:rsid w:val="001808BA"/>
    <w:rsid w:val="00184894"/>
    <w:rsid w:val="001879D1"/>
    <w:rsid w:val="00190728"/>
    <w:rsid w:val="001A59BD"/>
    <w:rsid w:val="001B195F"/>
    <w:rsid w:val="001D616B"/>
    <w:rsid w:val="001E3B51"/>
    <w:rsid w:val="001F4241"/>
    <w:rsid w:val="00213E2A"/>
    <w:rsid w:val="002152E2"/>
    <w:rsid w:val="00220F84"/>
    <w:rsid w:val="00221A8E"/>
    <w:rsid w:val="00224B69"/>
    <w:rsid w:val="00225C12"/>
    <w:rsid w:val="00226BB0"/>
    <w:rsid w:val="0024437A"/>
    <w:rsid w:val="002512EA"/>
    <w:rsid w:val="002513FA"/>
    <w:rsid w:val="002634AF"/>
    <w:rsid w:val="00274720"/>
    <w:rsid w:val="00276CB3"/>
    <w:rsid w:val="002855CA"/>
    <w:rsid w:val="00286F51"/>
    <w:rsid w:val="00290266"/>
    <w:rsid w:val="002906C2"/>
    <w:rsid w:val="0029294F"/>
    <w:rsid w:val="00293162"/>
    <w:rsid w:val="00293433"/>
    <w:rsid w:val="002A2B28"/>
    <w:rsid w:val="002A32DE"/>
    <w:rsid w:val="002A4983"/>
    <w:rsid w:val="002A5118"/>
    <w:rsid w:val="002A564B"/>
    <w:rsid w:val="002A7ED0"/>
    <w:rsid w:val="002B71DE"/>
    <w:rsid w:val="002C54A8"/>
    <w:rsid w:val="002C63A2"/>
    <w:rsid w:val="002C75A3"/>
    <w:rsid w:val="002C7F70"/>
    <w:rsid w:val="002E0175"/>
    <w:rsid w:val="002E12DD"/>
    <w:rsid w:val="002E4085"/>
    <w:rsid w:val="002F3EB6"/>
    <w:rsid w:val="00300FE2"/>
    <w:rsid w:val="00301FCE"/>
    <w:rsid w:val="00312D88"/>
    <w:rsid w:val="0031792D"/>
    <w:rsid w:val="003213BA"/>
    <w:rsid w:val="00327F48"/>
    <w:rsid w:val="0033175D"/>
    <w:rsid w:val="003404C9"/>
    <w:rsid w:val="0034156D"/>
    <w:rsid w:val="0034710D"/>
    <w:rsid w:val="00347A94"/>
    <w:rsid w:val="003527EA"/>
    <w:rsid w:val="00355D31"/>
    <w:rsid w:val="00360BC1"/>
    <w:rsid w:val="0036141F"/>
    <w:rsid w:val="00361902"/>
    <w:rsid w:val="00363F6C"/>
    <w:rsid w:val="00367C6B"/>
    <w:rsid w:val="003718A1"/>
    <w:rsid w:val="00371954"/>
    <w:rsid w:val="00371F4F"/>
    <w:rsid w:val="00374503"/>
    <w:rsid w:val="00374C27"/>
    <w:rsid w:val="0038365A"/>
    <w:rsid w:val="00394DC6"/>
    <w:rsid w:val="003A4497"/>
    <w:rsid w:val="003A73AC"/>
    <w:rsid w:val="003B2475"/>
    <w:rsid w:val="003B7D47"/>
    <w:rsid w:val="003C0A81"/>
    <w:rsid w:val="003C38ED"/>
    <w:rsid w:val="003C6B10"/>
    <w:rsid w:val="003D0F34"/>
    <w:rsid w:val="003D22D8"/>
    <w:rsid w:val="003D5EA4"/>
    <w:rsid w:val="003E659F"/>
    <w:rsid w:val="00417C10"/>
    <w:rsid w:val="004222DE"/>
    <w:rsid w:val="0043398E"/>
    <w:rsid w:val="00435736"/>
    <w:rsid w:val="0045204C"/>
    <w:rsid w:val="00452F64"/>
    <w:rsid w:val="00455A11"/>
    <w:rsid w:val="004649BC"/>
    <w:rsid w:val="004659B1"/>
    <w:rsid w:val="0046766F"/>
    <w:rsid w:val="004719B0"/>
    <w:rsid w:val="00477AEA"/>
    <w:rsid w:val="00482B71"/>
    <w:rsid w:val="00484276"/>
    <w:rsid w:val="0048599B"/>
    <w:rsid w:val="004872D9"/>
    <w:rsid w:val="00491EC6"/>
    <w:rsid w:val="00492877"/>
    <w:rsid w:val="0049763B"/>
    <w:rsid w:val="00497DC4"/>
    <w:rsid w:val="004A02D5"/>
    <w:rsid w:val="004A6450"/>
    <w:rsid w:val="004A6D68"/>
    <w:rsid w:val="004B0A1C"/>
    <w:rsid w:val="004B71A2"/>
    <w:rsid w:val="004C26FA"/>
    <w:rsid w:val="004C369F"/>
    <w:rsid w:val="004C60A4"/>
    <w:rsid w:val="004E14E3"/>
    <w:rsid w:val="004F56AB"/>
    <w:rsid w:val="004F6CF7"/>
    <w:rsid w:val="005015FD"/>
    <w:rsid w:val="00506B01"/>
    <w:rsid w:val="00516A43"/>
    <w:rsid w:val="00516E86"/>
    <w:rsid w:val="0052019C"/>
    <w:rsid w:val="00534D32"/>
    <w:rsid w:val="00543153"/>
    <w:rsid w:val="005464C4"/>
    <w:rsid w:val="00551343"/>
    <w:rsid w:val="00551BBF"/>
    <w:rsid w:val="00557A03"/>
    <w:rsid w:val="00566F5C"/>
    <w:rsid w:val="005731D3"/>
    <w:rsid w:val="00574E39"/>
    <w:rsid w:val="00585AD5"/>
    <w:rsid w:val="00587C4C"/>
    <w:rsid w:val="005909CD"/>
    <w:rsid w:val="00590ADE"/>
    <w:rsid w:val="00590D2A"/>
    <w:rsid w:val="005A0F21"/>
    <w:rsid w:val="005A7BD1"/>
    <w:rsid w:val="005C5138"/>
    <w:rsid w:val="005C6441"/>
    <w:rsid w:val="005D1CE1"/>
    <w:rsid w:val="005D4FBA"/>
    <w:rsid w:val="005E4FCB"/>
    <w:rsid w:val="00600BFE"/>
    <w:rsid w:val="006032A6"/>
    <w:rsid w:val="00603712"/>
    <w:rsid w:val="00604B2A"/>
    <w:rsid w:val="0060642F"/>
    <w:rsid w:val="00606433"/>
    <w:rsid w:val="00611090"/>
    <w:rsid w:val="006200FA"/>
    <w:rsid w:val="006222D8"/>
    <w:rsid w:val="00625062"/>
    <w:rsid w:val="006259B1"/>
    <w:rsid w:val="00655AF0"/>
    <w:rsid w:val="00657B62"/>
    <w:rsid w:val="00663035"/>
    <w:rsid w:val="006649B6"/>
    <w:rsid w:val="00664D61"/>
    <w:rsid w:val="006668BD"/>
    <w:rsid w:val="0067126F"/>
    <w:rsid w:val="00674A13"/>
    <w:rsid w:val="00675023"/>
    <w:rsid w:val="00677ED9"/>
    <w:rsid w:val="006823DF"/>
    <w:rsid w:val="00685E3C"/>
    <w:rsid w:val="006A2550"/>
    <w:rsid w:val="006A2CAE"/>
    <w:rsid w:val="006A5708"/>
    <w:rsid w:val="006A67CC"/>
    <w:rsid w:val="006A6A78"/>
    <w:rsid w:val="006B1503"/>
    <w:rsid w:val="006B3C5A"/>
    <w:rsid w:val="006B5968"/>
    <w:rsid w:val="006B7FD8"/>
    <w:rsid w:val="006C1C18"/>
    <w:rsid w:val="006C5CEA"/>
    <w:rsid w:val="006D4323"/>
    <w:rsid w:val="006D50B2"/>
    <w:rsid w:val="006D5BB0"/>
    <w:rsid w:val="006D6D10"/>
    <w:rsid w:val="006E02C6"/>
    <w:rsid w:val="006E3A47"/>
    <w:rsid w:val="006E5C8A"/>
    <w:rsid w:val="006F3DCB"/>
    <w:rsid w:val="006F538C"/>
    <w:rsid w:val="006F7229"/>
    <w:rsid w:val="00700608"/>
    <w:rsid w:val="00703066"/>
    <w:rsid w:val="007077C4"/>
    <w:rsid w:val="00710EB6"/>
    <w:rsid w:val="00723199"/>
    <w:rsid w:val="00726406"/>
    <w:rsid w:val="0073004A"/>
    <w:rsid w:val="0073129A"/>
    <w:rsid w:val="00735D3D"/>
    <w:rsid w:val="0074311D"/>
    <w:rsid w:val="00752581"/>
    <w:rsid w:val="00755E17"/>
    <w:rsid w:val="00756C1D"/>
    <w:rsid w:val="00765134"/>
    <w:rsid w:val="0076578C"/>
    <w:rsid w:val="00765B5E"/>
    <w:rsid w:val="00766B09"/>
    <w:rsid w:val="0077198A"/>
    <w:rsid w:val="00774395"/>
    <w:rsid w:val="00774909"/>
    <w:rsid w:val="0079061D"/>
    <w:rsid w:val="007928B2"/>
    <w:rsid w:val="00792EA3"/>
    <w:rsid w:val="00795017"/>
    <w:rsid w:val="007A0377"/>
    <w:rsid w:val="007A4B78"/>
    <w:rsid w:val="007A5CCC"/>
    <w:rsid w:val="007B18AA"/>
    <w:rsid w:val="007B3C76"/>
    <w:rsid w:val="007B4B50"/>
    <w:rsid w:val="007C1B34"/>
    <w:rsid w:val="007C243F"/>
    <w:rsid w:val="007C7691"/>
    <w:rsid w:val="007D3A53"/>
    <w:rsid w:val="007D59F3"/>
    <w:rsid w:val="007E08D7"/>
    <w:rsid w:val="007E7AEF"/>
    <w:rsid w:val="007F3859"/>
    <w:rsid w:val="00803400"/>
    <w:rsid w:val="0081302A"/>
    <w:rsid w:val="00814BBF"/>
    <w:rsid w:val="008257BE"/>
    <w:rsid w:val="008330E2"/>
    <w:rsid w:val="0083455C"/>
    <w:rsid w:val="008351BA"/>
    <w:rsid w:val="00837A66"/>
    <w:rsid w:val="00841C35"/>
    <w:rsid w:val="008542E3"/>
    <w:rsid w:val="0086245A"/>
    <w:rsid w:val="00862870"/>
    <w:rsid w:val="0087174B"/>
    <w:rsid w:val="008737ED"/>
    <w:rsid w:val="00873C21"/>
    <w:rsid w:val="00876A16"/>
    <w:rsid w:val="008775D7"/>
    <w:rsid w:val="00886206"/>
    <w:rsid w:val="00895523"/>
    <w:rsid w:val="008A3493"/>
    <w:rsid w:val="008B22E5"/>
    <w:rsid w:val="008B2D8B"/>
    <w:rsid w:val="008B40A9"/>
    <w:rsid w:val="008B7B19"/>
    <w:rsid w:val="008C1E05"/>
    <w:rsid w:val="008D3253"/>
    <w:rsid w:val="008D682B"/>
    <w:rsid w:val="008F5456"/>
    <w:rsid w:val="008F6B1A"/>
    <w:rsid w:val="00901827"/>
    <w:rsid w:val="00902D15"/>
    <w:rsid w:val="009035CA"/>
    <w:rsid w:val="00905BF1"/>
    <w:rsid w:val="00906246"/>
    <w:rsid w:val="00907C9C"/>
    <w:rsid w:val="00913712"/>
    <w:rsid w:val="00916A4E"/>
    <w:rsid w:val="0091756F"/>
    <w:rsid w:val="009218D9"/>
    <w:rsid w:val="00923E9A"/>
    <w:rsid w:val="00924DF1"/>
    <w:rsid w:val="009253E4"/>
    <w:rsid w:val="009263C7"/>
    <w:rsid w:val="009266E9"/>
    <w:rsid w:val="00934827"/>
    <w:rsid w:val="00941494"/>
    <w:rsid w:val="009415A3"/>
    <w:rsid w:val="009516B6"/>
    <w:rsid w:val="00954C37"/>
    <w:rsid w:val="0096773F"/>
    <w:rsid w:val="00972CE0"/>
    <w:rsid w:val="00982C9B"/>
    <w:rsid w:val="00991E15"/>
    <w:rsid w:val="009922BD"/>
    <w:rsid w:val="009C14E5"/>
    <w:rsid w:val="009D244D"/>
    <w:rsid w:val="009E083A"/>
    <w:rsid w:val="009E3377"/>
    <w:rsid w:val="009E5AFC"/>
    <w:rsid w:val="009F195D"/>
    <w:rsid w:val="00A02298"/>
    <w:rsid w:val="00A10C30"/>
    <w:rsid w:val="00A12350"/>
    <w:rsid w:val="00A13353"/>
    <w:rsid w:val="00A15A55"/>
    <w:rsid w:val="00A17848"/>
    <w:rsid w:val="00A21028"/>
    <w:rsid w:val="00A33ED1"/>
    <w:rsid w:val="00A3733D"/>
    <w:rsid w:val="00A53DBF"/>
    <w:rsid w:val="00A60E15"/>
    <w:rsid w:val="00A6166F"/>
    <w:rsid w:val="00A6265E"/>
    <w:rsid w:val="00A65D10"/>
    <w:rsid w:val="00A73667"/>
    <w:rsid w:val="00A80F27"/>
    <w:rsid w:val="00A81BFE"/>
    <w:rsid w:val="00A81C24"/>
    <w:rsid w:val="00A842A9"/>
    <w:rsid w:val="00A848D7"/>
    <w:rsid w:val="00A9126C"/>
    <w:rsid w:val="00A9223A"/>
    <w:rsid w:val="00AA2C9F"/>
    <w:rsid w:val="00AB0FA6"/>
    <w:rsid w:val="00AC0995"/>
    <w:rsid w:val="00AC22D6"/>
    <w:rsid w:val="00AC2C17"/>
    <w:rsid w:val="00AC6928"/>
    <w:rsid w:val="00AD48CB"/>
    <w:rsid w:val="00AE2E20"/>
    <w:rsid w:val="00AF35EB"/>
    <w:rsid w:val="00AF3DB9"/>
    <w:rsid w:val="00AF4CDE"/>
    <w:rsid w:val="00AF61DD"/>
    <w:rsid w:val="00AF7805"/>
    <w:rsid w:val="00B0098B"/>
    <w:rsid w:val="00B02458"/>
    <w:rsid w:val="00B1484C"/>
    <w:rsid w:val="00B15BD4"/>
    <w:rsid w:val="00B21AF0"/>
    <w:rsid w:val="00B24C62"/>
    <w:rsid w:val="00B26E7F"/>
    <w:rsid w:val="00B270FD"/>
    <w:rsid w:val="00B3112B"/>
    <w:rsid w:val="00B3253B"/>
    <w:rsid w:val="00B33D86"/>
    <w:rsid w:val="00B379DB"/>
    <w:rsid w:val="00B42828"/>
    <w:rsid w:val="00B430A7"/>
    <w:rsid w:val="00B50EAB"/>
    <w:rsid w:val="00B6787D"/>
    <w:rsid w:val="00B67AE3"/>
    <w:rsid w:val="00B70ACF"/>
    <w:rsid w:val="00B70FB0"/>
    <w:rsid w:val="00BA457F"/>
    <w:rsid w:val="00BB46C7"/>
    <w:rsid w:val="00BC062A"/>
    <w:rsid w:val="00BC0C12"/>
    <w:rsid w:val="00BC15D6"/>
    <w:rsid w:val="00BC234A"/>
    <w:rsid w:val="00BC38FD"/>
    <w:rsid w:val="00BC78D6"/>
    <w:rsid w:val="00BD2F22"/>
    <w:rsid w:val="00BE6821"/>
    <w:rsid w:val="00C07211"/>
    <w:rsid w:val="00C07BFE"/>
    <w:rsid w:val="00C10447"/>
    <w:rsid w:val="00C1365F"/>
    <w:rsid w:val="00C205AB"/>
    <w:rsid w:val="00C224A2"/>
    <w:rsid w:val="00C27665"/>
    <w:rsid w:val="00C34EF2"/>
    <w:rsid w:val="00C36B39"/>
    <w:rsid w:val="00C46E1F"/>
    <w:rsid w:val="00C5402C"/>
    <w:rsid w:val="00C55FC8"/>
    <w:rsid w:val="00C73405"/>
    <w:rsid w:val="00C738B2"/>
    <w:rsid w:val="00C85695"/>
    <w:rsid w:val="00C95AD3"/>
    <w:rsid w:val="00C967AE"/>
    <w:rsid w:val="00CA4850"/>
    <w:rsid w:val="00CA62EA"/>
    <w:rsid w:val="00CA65F2"/>
    <w:rsid w:val="00CA6711"/>
    <w:rsid w:val="00CA6E56"/>
    <w:rsid w:val="00CA6EB1"/>
    <w:rsid w:val="00CC14EA"/>
    <w:rsid w:val="00CD30DA"/>
    <w:rsid w:val="00CE7737"/>
    <w:rsid w:val="00CE77EB"/>
    <w:rsid w:val="00CF3567"/>
    <w:rsid w:val="00CF3B7C"/>
    <w:rsid w:val="00D05425"/>
    <w:rsid w:val="00D122D6"/>
    <w:rsid w:val="00D13BED"/>
    <w:rsid w:val="00D14099"/>
    <w:rsid w:val="00D15F95"/>
    <w:rsid w:val="00D33106"/>
    <w:rsid w:val="00D374E6"/>
    <w:rsid w:val="00D460C6"/>
    <w:rsid w:val="00D53F45"/>
    <w:rsid w:val="00D5739E"/>
    <w:rsid w:val="00D6204A"/>
    <w:rsid w:val="00D66675"/>
    <w:rsid w:val="00D828EF"/>
    <w:rsid w:val="00DA58A0"/>
    <w:rsid w:val="00DA709E"/>
    <w:rsid w:val="00DB0B18"/>
    <w:rsid w:val="00DB2436"/>
    <w:rsid w:val="00DB5D96"/>
    <w:rsid w:val="00DC01C1"/>
    <w:rsid w:val="00DC5C50"/>
    <w:rsid w:val="00DC7FFC"/>
    <w:rsid w:val="00DD1D31"/>
    <w:rsid w:val="00DE0913"/>
    <w:rsid w:val="00DE204A"/>
    <w:rsid w:val="00DE449D"/>
    <w:rsid w:val="00DE6A5B"/>
    <w:rsid w:val="00DF0BFF"/>
    <w:rsid w:val="00DF0E51"/>
    <w:rsid w:val="00DF319C"/>
    <w:rsid w:val="00DF4153"/>
    <w:rsid w:val="00E02E41"/>
    <w:rsid w:val="00E04496"/>
    <w:rsid w:val="00E050DD"/>
    <w:rsid w:val="00E05111"/>
    <w:rsid w:val="00E0528F"/>
    <w:rsid w:val="00E057C1"/>
    <w:rsid w:val="00E11D31"/>
    <w:rsid w:val="00E1246E"/>
    <w:rsid w:val="00E140AF"/>
    <w:rsid w:val="00E21B36"/>
    <w:rsid w:val="00E25A24"/>
    <w:rsid w:val="00E311EF"/>
    <w:rsid w:val="00E33774"/>
    <w:rsid w:val="00E34552"/>
    <w:rsid w:val="00E42E45"/>
    <w:rsid w:val="00E434CC"/>
    <w:rsid w:val="00E438F7"/>
    <w:rsid w:val="00E457B4"/>
    <w:rsid w:val="00E45D16"/>
    <w:rsid w:val="00E45F3E"/>
    <w:rsid w:val="00E474C0"/>
    <w:rsid w:val="00E51688"/>
    <w:rsid w:val="00E55D12"/>
    <w:rsid w:val="00E64EE5"/>
    <w:rsid w:val="00E70617"/>
    <w:rsid w:val="00E75076"/>
    <w:rsid w:val="00E84DFD"/>
    <w:rsid w:val="00E909C9"/>
    <w:rsid w:val="00E90EC2"/>
    <w:rsid w:val="00E976D0"/>
    <w:rsid w:val="00EA1226"/>
    <w:rsid w:val="00EB1D57"/>
    <w:rsid w:val="00EB55B4"/>
    <w:rsid w:val="00EC3C29"/>
    <w:rsid w:val="00EC3DFE"/>
    <w:rsid w:val="00EC65F2"/>
    <w:rsid w:val="00EC708A"/>
    <w:rsid w:val="00EC7D55"/>
    <w:rsid w:val="00ED29B5"/>
    <w:rsid w:val="00ED600C"/>
    <w:rsid w:val="00EE1DD0"/>
    <w:rsid w:val="00EE2028"/>
    <w:rsid w:val="00EE4B20"/>
    <w:rsid w:val="00EE597D"/>
    <w:rsid w:val="00EF04E2"/>
    <w:rsid w:val="00EF0CD0"/>
    <w:rsid w:val="00EF23C8"/>
    <w:rsid w:val="00EF29C4"/>
    <w:rsid w:val="00EF3BA8"/>
    <w:rsid w:val="00F05BDC"/>
    <w:rsid w:val="00F124AB"/>
    <w:rsid w:val="00F22C3F"/>
    <w:rsid w:val="00F25F33"/>
    <w:rsid w:val="00F26D4B"/>
    <w:rsid w:val="00F27C78"/>
    <w:rsid w:val="00F3608F"/>
    <w:rsid w:val="00F45F50"/>
    <w:rsid w:val="00F4779A"/>
    <w:rsid w:val="00F5139F"/>
    <w:rsid w:val="00F51752"/>
    <w:rsid w:val="00F571DA"/>
    <w:rsid w:val="00F67CAA"/>
    <w:rsid w:val="00F710F1"/>
    <w:rsid w:val="00F73F13"/>
    <w:rsid w:val="00F7576F"/>
    <w:rsid w:val="00F81F10"/>
    <w:rsid w:val="00F83E8F"/>
    <w:rsid w:val="00F8444A"/>
    <w:rsid w:val="00F8549A"/>
    <w:rsid w:val="00F95E16"/>
    <w:rsid w:val="00FA3856"/>
    <w:rsid w:val="00FA637C"/>
    <w:rsid w:val="00FA6BEB"/>
    <w:rsid w:val="00FB06C3"/>
    <w:rsid w:val="00FB2DF4"/>
    <w:rsid w:val="00FB73D0"/>
    <w:rsid w:val="00FC0867"/>
    <w:rsid w:val="00FC100D"/>
    <w:rsid w:val="00FC1C56"/>
    <w:rsid w:val="00FC4A3C"/>
    <w:rsid w:val="00FC746A"/>
    <w:rsid w:val="00FC76DD"/>
    <w:rsid w:val="00FD074D"/>
    <w:rsid w:val="00FD6452"/>
    <w:rsid w:val="00FD6DA8"/>
    <w:rsid w:val="00FD7033"/>
    <w:rsid w:val="00FE5C96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A3B87E7"/>
  <w15:docId w15:val="{34993C8D-4402-44CC-BE28-FA3CE9F0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B5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0" w14:cap="flat" w14:cmpd="sng" w14:algn="ctr">
        <w14:noFill/>
        <w14:prstDash w14:val="solid"/>
        <w14:bevel/>
      </w14:textOutline>
    </w:rPr>
  </w:style>
  <w:style w:type="character" w:customStyle="1" w:styleId="Link">
    <w:name w:val="Link"/>
    <w:rPr>
      <w:outline w:val="0"/>
      <w:color w:val="0563C1"/>
      <w:u w:val="single" w:color="0563C1"/>
    </w:rPr>
  </w:style>
  <w:style w:type="character" w:customStyle="1" w:styleId="Hyperlink0">
    <w:name w:val="Hyperlink.0"/>
    <w:basedOn w:val="Link"/>
    <w:rPr>
      <w:rFonts w:ascii="Times New Roman" w:eastAsia="Times New Roman" w:hAnsi="Times New Roman" w:cs="Times New Roman"/>
      <w:outline w:val="0"/>
      <w:color w:val="0563C1"/>
      <w:u w:val="single" w:color="0563C1"/>
    </w:rPr>
  </w:style>
  <w:style w:type="paragraph" w:styleId="ListParagraph">
    <w:name w:val="List Paragraph"/>
    <w:uiPriority w:val="34"/>
    <w:qFormat/>
    <w:pPr>
      <w:spacing w:after="160" w:line="259" w:lineRule="auto"/>
      <w:ind w:left="720"/>
    </w:pPr>
    <w:rPr>
      <w:rFonts w:ascii="Calibri" w:hAnsi="Calibri" w:cs="Arial Unicode MS"/>
      <w:color w:val="000000"/>
      <w:kern w:val="2"/>
      <w:sz w:val="22"/>
      <w:szCs w:val="22"/>
      <w:u w:color="000000"/>
    </w:rPr>
  </w:style>
  <w:style w:type="paragraph" w:styleId="Bibliography">
    <w:name w:val="Bibliography"/>
    <w:next w:val="Body"/>
    <w:pPr>
      <w:tabs>
        <w:tab w:val="left" w:pos="264"/>
      </w:tabs>
      <w:spacing w:after="240"/>
      <w:ind w:left="264" w:hanging="264"/>
    </w:pPr>
    <w:rPr>
      <w:rFonts w:ascii="Calibri" w:hAnsi="Calibri" w:cs="Arial Unicode MS"/>
      <w:color w:val="000000"/>
      <w:sz w:val="22"/>
      <w:szCs w:val="22"/>
      <w:u w:color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0040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0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01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0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018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555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E8419E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C32B4F"/>
    <w:rPr>
      <w:color w:val="FF00FF" w:themeColor="followedHyperlink"/>
      <w:u w:val="single"/>
    </w:rPr>
  </w:style>
  <w:style w:type="paragraph" w:styleId="Revision">
    <w:name w:val="Revision"/>
    <w:hidden/>
    <w:uiPriority w:val="99"/>
    <w:semiHidden/>
    <w:rsid w:val="00C32B4F"/>
  </w:style>
  <w:style w:type="table" w:styleId="TableGrid">
    <w:name w:val="Table Grid"/>
    <w:basedOn w:val="TableNormal"/>
    <w:uiPriority w:val="39"/>
    <w:rsid w:val="000817B5"/>
    <w:rPr>
      <w:rFonts w:ascii="Helvetica Neue" w:eastAsia="Helvetica Neue" w:hAnsi="Helvetica Neue"/>
      <w:bdr w:val="none" w:sz="0" w:space="0" w:color="auto" w:frame="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3">
    <w:name w:val="3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2">
    <w:name w:val="3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6">
    <w:name w:val="26"/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5">
    <w:name w:val="25"/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4">
    <w:name w:val="24"/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3">
    <w:name w:val="23"/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2">
    <w:name w:val="2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1">
    <w:name w:val="21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0">
    <w:name w:val="20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9">
    <w:name w:val="19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8">
    <w:name w:val="18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7">
    <w:name w:val="17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6">
    <w:name w:val="16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5">
    <w:name w:val="15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4">
    <w:name w:val="14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3">
    <w:name w:val="1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2">
    <w:name w:val="1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1">
    <w:name w:val="11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0">
    <w:name w:val="10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9">
    <w:name w:val="9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8">
    <w:name w:val="8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7">
    <w:name w:val="7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6">
    <w:name w:val="6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5">
    <w:name w:val="5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4">
    <w:name w:val="4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3">
    <w:name w:val="3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2">
    <w:name w:val="2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character" w:customStyle="1" w:styleId="identifier">
    <w:name w:val="identifier"/>
    <w:basedOn w:val="DefaultParagraphFont"/>
    <w:rsid w:val="003523B3"/>
  </w:style>
  <w:style w:type="table" w:customStyle="1" w:styleId="a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7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8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9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a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b">
    <w:basedOn w:val="TableNormal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</w:pPr>
    <w:rPr>
      <w:rFonts w:ascii="Helvetica Neue" w:eastAsia="Helvetica Neue" w:hAnsi="Helvetica Neue" w:cs="Helvetica Neue"/>
    </w:rPr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032A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32A6"/>
  </w:style>
  <w:style w:type="paragraph" w:styleId="Footer">
    <w:name w:val="footer"/>
    <w:basedOn w:val="Normal"/>
    <w:link w:val="FooterChar"/>
    <w:uiPriority w:val="99"/>
    <w:unhideWhenUsed/>
    <w:rsid w:val="006032A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32A6"/>
  </w:style>
  <w:style w:type="paragraph" w:styleId="BalloonText">
    <w:name w:val="Balloon Text"/>
    <w:basedOn w:val="Normal"/>
    <w:link w:val="BalloonTextChar"/>
    <w:uiPriority w:val="99"/>
    <w:semiHidden/>
    <w:unhideWhenUsed/>
    <w:rsid w:val="00A81C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C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5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6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b855aa9-08e8-4553-ab51-d041c0aed218" xsi:nil="true"/>
  </documentManagement>
</p:properties>
</file>

<file path=customXml/item3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BNUobVbAgZsWwRmtjq3JhfFOtg==">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7C0FF72E12254E91E5078CE82B2ED6" ma:contentTypeVersion="10" ma:contentTypeDescription="Create a new document." ma:contentTypeScope="" ma:versionID="91e54d18bc7892bd54f19efa06589928">
  <xsd:schema xmlns:xsd="http://www.w3.org/2001/XMLSchema" xmlns:xs="http://www.w3.org/2001/XMLSchema" xmlns:p="http://schemas.microsoft.com/office/2006/metadata/properties" xmlns:ns3="ab855aa9-08e8-4553-ab51-d041c0aed218" targetNamespace="http://schemas.microsoft.com/office/2006/metadata/properties" ma:root="true" ma:fieldsID="4dc06bdaad335677ff28a4f279d0cfc3" ns3:_="">
    <xsd:import namespace="ab855aa9-08e8-4553-ab51-d041c0aed218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855aa9-08e8-4553-ab51-d041c0aed21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343C54-4E9B-4FEA-853D-8787FA535FB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B2E09E2-3BB5-4AF4-9399-F0DD825A364E}">
  <ds:schemaRefs>
    <ds:schemaRef ds:uri="http://schemas.microsoft.com/office/2006/metadata/properties"/>
    <ds:schemaRef ds:uri="http://schemas.microsoft.com/office/infopath/2007/PartnerControls"/>
    <ds:schemaRef ds:uri="ab855aa9-08e8-4553-ab51-d041c0aed218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832F5E81-00A1-474A-A1CB-F3B70994AB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855aa9-08e8-4553-ab51-d041c0aed2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E812575C-547D-40E6-AD85-9A068D8F0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se, Suzanne</dc:creator>
  <cp:lastModifiedBy>Oliver</cp:lastModifiedBy>
  <cp:revision>21</cp:revision>
  <dcterms:created xsi:type="dcterms:W3CDTF">2024-08-31T16:49:00Z</dcterms:created>
  <dcterms:modified xsi:type="dcterms:W3CDTF">2024-11-2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gZdL16W3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GrammarlyDocumentId">
    <vt:lpwstr>18ccefd9458d37fb0d663e3a14c7ddda6a2b6c0ddd7f258d22551c989163dc24</vt:lpwstr>
  </property>
  <property fmtid="{D5CDD505-2E9C-101B-9397-08002B2CF9AE}" pid="4" name="ContentTypeId">
    <vt:lpwstr>0x0101002E7C0FF72E12254E91E5078CE82B2ED6</vt:lpwstr>
  </property>
</Properties>
</file>